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586E" w:rsidRPr="00333ECC" w:rsidRDefault="00333ECC">
      <w:pPr>
        <w:rPr>
          <w:sz w:val="28"/>
          <w:szCs w:val="28"/>
        </w:rPr>
      </w:pPr>
      <w:r w:rsidRPr="00333ECC">
        <w:rPr>
          <w:sz w:val="28"/>
          <w:szCs w:val="28"/>
        </w:rPr>
        <w:t>Histological data</w:t>
      </w:r>
    </w:p>
    <w:p w:rsidR="00333ECC" w:rsidRPr="00965F18" w:rsidRDefault="00333ECC">
      <w:pPr>
        <w:rPr>
          <w:b/>
          <w:bCs/>
        </w:rPr>
      </w:pPr>
      <w:r w:rsidRPr="00965F18">
        <w:rPr>
          <w:b/>
          <w:bCs/>
        </w:rPr>
        <w:t>TUNEL</w:t>
      </w:r>
    </w:p>
    <w:tbl>
      <w:tblPr>
        <w:tblW w:w="6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1163"/>
        <w:gridCol w:w="1163"/>
        <w:gridCol w:w="1163"/>
        <w:gridCol w:w="1163"/>
        <w:gridCol w:w="1163"/>
      </w:tblGrid>
      <w:tr w:rsidR="00333ECC" w:rsidRPr="00333ECC" w:rsidTr="00333ECC">
        <w:trPr>
          <w:trHeight w:val="291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Sham - I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33ECC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333ECC">
              <w:rPr>
                <w:rFonts w:ascii="Arial" w:eastAsia="Times New Roman" w:hAnsi="Arial" w:cs="Arial"/>
                <w:sz w:val="20"/>
                <w:szCs w:val="20"/>
              </w:rPr>
              <w:t xml:space="preserve"> - I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FDP - I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Sham - C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33ECC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333ECC">
              <w:rPr>
                <w:rFonts w:ascii="Arial" w:eastAsia="Times New Roman" w:hAnsi="Arial" w:cs="Arial"/>
                <w:sz w:val="20"/>
                <w:szCs w:val="20"/>
              </w:rPr>
              <w:t xml:space="preserve"> - C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FDP - C</w:t>
            </w:r>
          </w:p>
        </w:tc>
      </w:tr>
      <w:tr w:rsidR="00333ECC" w:rsidRPr="00333ECC" w:rsidTr="00333ECC">
        <w:trPr>
          <w:trHeight w:val="291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333ECC" w:rsidRPr="00333ECC" w:rsidTr="00333ECC">
        <w:trPr>
          <w:trHeight w:val="291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333ECC" w:rsidRPr="00333ECC" w:rsidTr="00333ECC">
        <w:trPr>
          <w:trHeight w:val="291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333ECC" w:rsidRPr="00333ECC" w:rsidTr="00333ECC">
        <w:trPr>
          <w:trHeight w:val="291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333ECC" w:rsidRPr="00333ECC" w:rsidTr="00333ECC">
        <w:trPr>
          <w:trHeight w:val="291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</w:tr>
      <w:tr w:rsidR="00333ECC" w:rsidRPr="00333ECC" w:rsidTr="00333ECC">
        <w:trPr>
          <w:trHeight w:val="291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</w:tbl>
    <w:p w:rsidR="00333ECC" w:rsidRDefault="00333ECC"/>
    <w:p w:rsidR="00965F18" w:rsidRDefault="00965F18" w:rsidP="00965F18">
      <w:r>
        <w:t xml:space="preserve">No outliers identified by Grubbs test and/or Rout test. </w:t>
      </w:r>
    </w:p>
    <w:p w:rsidR="00965F18" w:rsidRDefault="00965F18"/>
    <w:p w:rsidR="00333ECC" w:rsidRPr="00965F18" w:rsidRDefault="00333ECC">
      <w:pPr>
        <w:rPr>
          <w:b/>
          <w:bCs/>
        </w:rPr>
      </w:pPr>
      <w:r w:rsidRPr="00965F18">
        <w:rPr>
          <w:b/>
          <w:bCs/>
        </w:rPr>
        <w:t>TBS</w:t>
      </w:r>
    </w:p>
    <w:tbl>
      <w:tblPr>
        <w:tblW w:w="69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7"/>
        <w:gridCol w:w="1157"/>
        <w:gridCol w:w="1157"/>
        <w:gridCol w:w="1157"/>
        <w:gridCol w:w="1157"/>
        <w:gridCol w:w="1157"/>
      </w:tblGrid>
      <w:tr w:rsidR="00333ECC" w:rsidRPr="00333ECC" w:rsidTr="00333ECC">
        <w:trPr>
          <w:trHeight w:val="277"/>
        </w:trPr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Sham - I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33ECC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333ECC">
              <w:rPr>
                <w:rFonts w:ascii="Arial" w:eastAsia="Times New Roman" w:hAnsi="Arial" w:cs="Arial"/>
                <w:sz w:val="20"/>
                <w:szCs w:val="20"/>
              </w:rPr>
              <w:t xml:space="preserve"> - I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FDP - I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Sham - C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33ECC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333ECC">
              <w:rPr>
                <w:rFonts w:ascii="Arial" w:eastAsia="Times New Roman" w:hAnsi="Arial" w:cs="Arial"/>
                <w:sz w:val="20"/>
                <w:szCs w:val="20"/>
              </w:rPr>
              <w:t xml:space="preserve"> - C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FDP - C</w:t>
            </w:r>
          </w:p>
        </w:tc>
      </w:tr>
      <w:tr w:rsidR="00333ECC" w:rsidRPr="00333ECC" w:rsidTr="00333ECC">
        <w:trPr>
          <w:trHeight w:val="277"/>
        </w:trPr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333ECC" w:rsidRPr="00333ECC" w:rsidTr="00333ECC">
        <w:trPr>
          <w:trHeight w:val="277"/>
        </w:trPr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333ECC" w:rsidRPr="00333ECC" w:rsidTr="00333ECC">
        <w:trPr>
          <w:trHeight w:val="277"/>
        </w:trPr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333ECC" w:rsidRPr="00333ECC" w:rsidTr="00333ECC">
        <w:trPr>
          <w:trHeight w:val="277"/>
        </w:trPr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333ECC" w:rsidRPr="00333ECC" w:rsidTr="00333ECC">
        <w:trPr>
          <w:trHeight w:val="277"/>
        </w:trPr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333ECC" w:rsidRPr="00333ECC" w:rsidTr="00333ECC">
        <w:trPr>
          <w:trHeight w:val="277"/>
        </w:trPr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</w:tbl>
    <w:p w:rsidR="00333ECC" w:rsidRDefault="00333ECC"/>
    <w:p w:rsidR="00965F18" w:rsidRDefault="00965F18" w:rsidP="00965F18">
      <w:r>
        <w:t xml:space="preserve">No outliers identified by Grubbs test and/or Rout test. </w:t>
      </w:r>
    </w:p>
    <w:p w:rsidR="00333ECC" w:rsidRDefault="00333ECC"/>
    <w:p w:rsidR="00333ECC" w:rsidRDefault="00333ECC"/>
    <w:p w:rsidR="00333ECC" w:rsidRPr="00965F18" w:rsidRDefault="00333ECC">
      <w:pPr>
        <w:rPr>
          <w:b/>
          <w:bCs/>
        </w:rPr>
      </w:pPr>
      <w:r w:rsidRPr="00965F18">
        <w:rPr>
          <w:b/>
          <w:bCs/>
        </w:rPr>
        <w:lastRenderedPageBreak/>
        <w:t>P53 Phosphorylation</w:t>
      </w:r>
    </w:p>
    <w:tbl>
      <w:tblPr>
        <w:tblW w:w="1261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1"/>
        <w:gridCol w:w="1051"/>
        <w:gridCol w:w="1051"/>
        <w:gridCol w:w="1051"/>
        <w:gridCol w:w="1051"/>
        <w:gridCol w:w="1051"/>
        <w:gridCol w:w="1051"/>
        <w:gridCol w:w="1051"/>
        <w:gridCol w:w="1051"/>
        <w:gridCol w:w="1051"/>
        <w:gridCol w:w="1051"/>
        <w:gridCol w:w="1051"/>
      </w:tblGrid>
      <w:tr w:rsidR="00333ECC" w:rsidRPr="00333ECC" w:rsidTr="00333ECC">
        <w:trPr>
          <w:trHeight w:val="288"/>
        </w:trPr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Sham - T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 xml:space="preserve">Sham - </w:t>
            </w:r>
            <w:proofErr w:type="spellStart"/>
            <w:r w:rsidRPr="00333ECC">
              <w:rPr>
                <w:rFonts w:ascii="Arial" w:eastAsia="Times New Roman" w:hAnsi="Arial" w:cs="Arial"/>
                <w:sz w:val="20"/>
                <w:szCs w:val="20"/>
              </w:rPr>
              <w:t>Ph</w:t>
            </w:r>
            <w:proofErr w:type="spellEnd"/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33ECC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333ECC">
              <w:rPr>
                <w:rFonts w:ascii="Arial" w:eastAsia="Times New Roman" w:hAnsi="Arial" w:cs="Arial"/>
                <w:sz w:val="20"/>
                <w:szCs w:val="20"/>
              </w:rPr>
              <w:t xml:space="preserve"> - T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33ECC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333ECC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  <w:proofErr w:type="spellStart"/>
            <w:r w:rsidRPr="00333ECC">
              <w:rPr>
                <w:rFonts w:ascii="Arial" w:eastAsia="Times New Roman" w:hAnsi="Arial" w:cs="Arial"/>
                <w:sz w:val="20"/>
                <w:szCs w:val="20"/>
              </w:rPr>
              <w:t>Ph</w:t>
            </w:r>
            <w:proofErr w:type="spellEnd"/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 xml:space="preserve">FBP - </w:t>
            </w:r>
            <w:proofErr w:type="spellStart"/>
            <w:r w:rsidRPr="00333ECC">
              <w:rPr>
                <w:rFonts w:ascii="Arial" w:eastAsia="Times New Roman" w:hAnsi="Arial" w:cs="Arial"/>
                <w:sz w:val="20"/>
                <w:szCs w:val="20"/>
              </w:rPr>
              <w:t>Ph</w:t>
            </w:r>
            <w:proofErr w:type="spellEnd"/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FBP - T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Sham - T -C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 xml:space="preserve">Sham - </w:t>
            </w:r>
            <w:proofErr w:type="spellStart"/>
            <w:r w:rsidRPr="00333ECC">
              <w:rPr>
                <w:rFonts w:ascii="Arial" w:eastAsia="Times New Roman" w:hAnsi="Arial" w:cs="Arial"/>
                <w:sz w:val="20"/>
                <w:szCs w:val="20"/>
              </w:rPr>
              <w:t>Ph</w:t>
            </w:r>
            <w:proofErr w:type="spellEnd"/>
            <w:r w:rsidRPr="00333ECC">
              <w:rPr>
                <w:rFonts w:ascii="Arial" w:eastAsia="Times New Roman" w:hAnsi="Arial" w:cs="Arial"/>
                <w:sz w:val="20"/>
                <w:szCs w:val="20"/>
              </w:rPr>
              <w:t xml:space="preserve"> -C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33ECC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333ECC">
              <w:rPr>
                <w:rFonts w:ascii="Arial" w:eastAsia="Times New Roman" w:hAnsi="Arial" w:cs="Arial"/>
                <w:sz w:val="20"/>
                <w:szCs w:val="20"/>
              </w:rPr>
              <w:t xml:space="preserve"> - T -C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33ECC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333ECC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  <w:proofErr w:type="spellStart"/>
            <w:r w:rsidRPr="00333ECC">
              <w:rPr>
                <w:rFonts w:ascii="Arial" w:eastAsia="Times New Roman" w:hAnsi="Arial" w:cs="Arial"/>
                <w:sz w:val="20"/>
                <w:szCs w:val="20"/>
              </w:rPr>
              <w:t>Ph</w:t>
            </w:r>
            <w:proofErr w:type="spellEnd"/>
            <w:r w:rsidRPr="00333ECC">
              <w:rPr>
                <w:rFonts w:ascii="Arial" w:eastAsia="Times New Roman" w:hAnsi="Arial" w:cs="Arial"/>
                <w:sz w:val="20"/>
                <w:szCs w:val="20"/>
              </w:rPr>
              <w:t xml:space="preserve"> -C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 xml:space="preserve">FBP - </w:t>
            </w:r>
            <w:proofErr w:type="spellStart"/>
            <w:r w:rsidRPr="00333ECC">
              <w:rPr>
                <w:rFonts w:ascii="Arial" w:eastAsia="Times New Roman" w:hAnsi="Arial" w:cs="Arial"/>
                <w:sz w:val="20"/>
                <w:szCs w:val="20"/>
              </w:rPr>
              <w:t>Ph</w:t>
            </w:r>
            <w:proofErr w:type="spellEnd"/>
            <w:r w:rsidRPr="00333ECC">
              <w:rPr>
                <w:rFonts w:ascii="Arial" w:eastAsia="Times New Roman" w:hAnsi="Arial" w:cs="Arial"/>
                <w:sz w:val="20"/>
                <w:szCs w:val="20"/>
              </w:rPr>
              <w:t xml:space="preserve"> -C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FBP - T -C</w:t>
            </w:r>
          </w:p>
        </w:tc>
      </w:tr>
      <w:tr w:rsidR="00333ECC" w:rsidRPr="00333ECC" w:rsidTr="00333ECC">
        <w:trPr>
          <w:trHeight w:val="288"/>
        </w:trPr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82629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.00409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61963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.66044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.19903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.36196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83772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71718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84524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85089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9476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820948</w:t>
            </w:r>
          </w:p>
        </w:tc>
      </w:tr>
      <w:tr w:rsidR="00333ECC" w:rsidRPr="00333ECC" w:rsidTr="00333ECC">
        <w:trPr>
          <w:trHeight w:val="288"/>
        </w:trPr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92991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86406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83762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.7480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63608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75356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80959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81227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79988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71545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90533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727578</w:t>
            </w:r>
          </w:p>
        </w:tc>
      </w:tr>
      <w:tr w:rsidR="00333ECC" w:rsidRPr="00333ECC" w:rsidTr="00333ECC">
        <w:trPr>
          <w:trHeight w:val="288"/>
        </w:trPr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70910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.03444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85340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.49793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8466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8077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91123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69336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92010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92179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69518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923352</w:t>
            </w:r>
          </w:p>
        </w:tc>
      </w:tr>
      <w:tr w:rsidR="00333ECC" w:rsidRPr="00333ECC" w:rsidTr="00333ECC">
        <w:trPr>
          <w:trHeight w:val="288"/>
        </w:trPr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53403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86515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75706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.61042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96109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.0906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83972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83939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62964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73428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70880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915781</w:t>
            </w:r>
          </w:p>
        </w:tc>
      </w:tr>
      <w:tr w:rsidR="00333ECC" w:rsidRPr="00333ECC" w:rsidTr="00333ECC">
        <w:trPr>
          <w:trHeight w:val="288"/>
        </w:trPr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95243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90014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92958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.15747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.17579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98557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63393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93138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82976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61732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8397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817817</w:t>
            </w:r>
          </w:p>
        </w:tc>
      </w:tr>
      <w:tr w:rsidR="00333ECC" w:rsidRPr="00333ECC" w:rsidTr="00333ECC">
        <w:trPr>
          <w:trHeight w:val="288"/>
        </w:trPr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70772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74022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84066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.17506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96660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96695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71693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83104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93833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82710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93161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0.915275</w:t>
            </w:r>
          </w:p>
        </w:tc>
      </w:tr>
    </w:tbl>
    <w:p w:rsidR="00333ECC" w:rsidRDefault="00333ECC"/>
    <w:p w:rsidR="00965F18" w:rsidRDefault="00965F18" w:rsidP="00965F18">
      <w:r>
        <w:t xml:space="preserve">No outliers identified by Grubbs test and/or Rout test. </w:t>
      </w:r>
    </w:p>
    <w:p w:rsidR="00965F18" w:rsidRDefault="00965F18"/>
    <w:p w:rsidR="00333ECC" w:rsidRPr="00965F18" w:rsidRDefault="00333ECC">
      <w:pPr>
        <w:rPr>
          <w:b/>
          <w:bCs/>
        </w:rPr>
      </w:pPr>
      <w:r w:rsidRPr="00965F18">
        <w:rPr>
          <w:b/>
          <w:bCs/>
        </w:rPr>
        <w:t>P53 – IHC</w:t>
      </w:r>
    </w:p>
    <w:tbl>
      <w:tblPr>
        <w:tblW w:w="7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5"/>
        <w:gridCol w:w="1195"/>
        <w:gridCol w:w="1195"/>
        <w:gridCol w:w="1195"/>
        <w:gridCol w:w="1195"/>
        <w:gridCol w:w="1195"/>
      </w:tblGrid>
      <w:tr w:rsidR="00333ECC" w:rsidRPr="00333ECC" w:rsidTr="00333ECC">
        <w:trPr>
          <w:trHeight w:val="280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Sham - I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33ECC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333ECC">
              <w:rPr>
                <w:rFonts w:ascii="Arial" w:eastAsia="Times New Roman" w:hAnsi="Arial" w:cs="Arial"/>
                <w:sz w:val="20"/>
                <w:szCs w:val="20"/>
              </w:rPr>
              <w:t xml:space="preserve"> - I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FBP - I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Sham - C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33ECC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333ECC">
              <w:rPr>
                <w:rFonts w:ascii="Arial" w:eastAsia="Times New Roman" w:hAnsi="Arial" w:cs="Arial"/>
                <w:sz w:val="20"/>
                <w:szCs w:val="20"/>
              </w:rPr>
              <w:t xml:space="preserve"> - C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FBP - C</w:t>
            </w:r>
          </w:p>
        </w:tc>
      </w:tr>
      <w:tr w:rsidR="00333ECC" w:rsidRPr="00333ECC" w:rsidTr="00333ECC">
        <w:trPr>
          <w:trHeight w:val="280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852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73500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0901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095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820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809</w:t>
            </w:r>
          </w:p>
        </w:tc>
      </w:tr>
      <w:tr w:rsidR="00333ECC" w:rsidRPr="00333ECC" w:rsidTr="00333ECC">
        <w:trPr>
          <w:trHeight w:val="280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112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56199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365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2151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346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300</w:t>
            </w:r>
          </w:p>
        </w:tc>
      </w:tr>
      <w:tr w:rsidR="00333ECC" w:rsidRPr="00333ECC" w:rsidTr="00333ECC">
        <w:trPr>
          <w:trHeight w:val="280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340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30162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5353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885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865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219</w:t>
            </w:r>
          </w:p>
        </w:tc>
      </w:tr>
      <w:tr w:rsidR="00333ECC" w:rsidRPr="00333ECC" w:rsidTr="00333ECC">
        <w:trPr>
          <w:trHeight w:val="280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380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62684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2077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074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051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068</w:t>
            </w:r>
          </w:p>
        </w:tc>
      </w:tr>
      <w:tr w:rsidR="00333ECC" w:rsidRPr="00333ECC" w:rsidTr="00333ECC">
        <w:trPr>
          <w:trHeight w:val="280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521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30344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36036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095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286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911</w:t>
            </w:r>
          </w:p>
        </w:tc>
      </w:tr>
      <w:tr w:rsidR="00333ECC" w:rsidRPr="00333ECC" w:rsidTr="00333ECC">
        <w:trPr>
          <w:trHeight w:val="280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346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38944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6136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950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958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491</w:t>
            </w:r>
          </w:p>
        </w:tc>
      </w:tr>
      <w:tr w:rsidR="00333ECC" w:rsidRPr="00333ECC" w:rsidTr="00333ECC">
        <w:trPr>
          <w:trHeight w:val="280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885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38013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3636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249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533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2029</w:t>
            </w:r>
          </w:p>
        </w:tc>
      </w:tr>
      <w:tr w:rsidR="00333ECC" w:rsidRPr="00333ECC" w:rsidTr="00333ECC">
        <w:trPr>
          <w:trHeight w:val="280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979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44363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3636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2713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447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737</w:t>
            </w:r>
          </w:p>
        </w:tc>
      </w:tr>
      <w:tr w:rsidR="00333ECC" w:rsidRPr="00333ECC" w:rsidTr="00333ECC">
        <w:trPr>
          <w:trHeight w:val="280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170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36403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7379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727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048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795</w:t>
            </w:r>
          </w:p>
        </w:tc>
      </w:tr>
      <w:tr w:rsidR="00333ECC" w:rsidRPr="00333ECC" w:rsidTr="00333ECC">
        <w:trPr>
          <w:trHeight w:val="280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950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34497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4054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298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2185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939</w:t>
            </w:r>
          </w:p>
        </w:tc>
      </w:tr>
    </w:tbl>
    <w:p w:rsidR="00333ECC" w:rsidRDefault="00333ECC"/>
    <w:p w:rsidR="00965F18" w:rsidRDefault="00965F18" w:rsidP="00965F18">
      <w:r>
        <w:t xml:space="preserve">No outliers identified by Grubbs test and/or Rout test. </w:t>
      </w:r>
    </w:p>
    <w:p w:rsidR="00333ECC" w:rsidRDefault="00333ECC"/>
    <w:p w:rsidR="00333ECC" w:rsidRPr="00965F18" w:rsidRDefault="00333ECC">
      <w:pPr>
        <w:rPr>
          <w:b/>
          <w:bCs/>
        </w:rPr>
      </w:pPr>
      <w:bookmarkStart w:id="0" w:name="_GoBack"/>
      <w:r w:rsidRPr="00965F18">
        <w:rPr>
          <w:b/>
          <w:bCs/>
        </w:rPr>
        <w:lastRenderedPageBreak/>
        <w:t>TIGAR – IHC</w:t>
      </w:r>
    </w:p>
    <w:tbl>
      <w:tblPr>
        <w:tblW w:w="6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3"/>
        <w:gridCol w:w="1153"/>
        <w:gridCol w:w="1153"/>
        <w:gridCol w:w="1153"/>
        <w:gridCol w:w="1153"/>
        <w:gridCol w:w="1153"/>
      </w:tblGrid>
      <w:tr w:rsidR="00333ECC" w:rsidRPr="00333ECC" w:rsidTr="00333ECC">
        <w:trPr>
          <w:trHeight w:val="289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bookmarkEnd w:id="0"/>
          <w:p w:rsidR="00333ECC" w:rsidRPr="00333ECC" w:rsidRDefault="00333ECC" w:rsidP="00333E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Sham - I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33ECC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333ECC">
              <w:rPr>
                <w:rFonts w:ascii="Arial" w:eastAsia="Times New Roman" w:hAnsi="Arial" w:cs="Arial"/>
                <w:sz w:val="20"/>
                <w:szCs w:val="20"/>
              </w:rPr>
              <w:t xml:space="preserve"> - I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FBP - I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Sham - C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33ECC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333ECC">
              <w:rPr>
                <w:rFonts w:ascii="Arial" w:eastAsia="Times New Roman" w:hAnsi="Arial" w:cs="Arial"/>
                <w:sz w:val="20"/>
                <w:szCs w:val="20"/>
              </w:rPr>
              <w:t xml:space="preserve"> - C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FBP - C</w:t>
            </w:r>
          </w:p>
        </w:tc>
      </w:tr>
      <w:tr w:rsidR="00333ECC" w:rsidRPr="00333ECC" w:rsidTr="00333ECC">
        <w:trPr>
          <w:trHeight w:val="289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28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265428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7179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60815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97268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74808</w:t>
            </w:r>
          </w:p>
        </w:tc>
      </w:tr>
      <w:tr w:rsidR="00333ECC" w:rsidRPr="00333ECC" w:rsidTr="00333ECC">
        <w:trPr>
          <w:trHeight w:val="289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6192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253106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58085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39087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36454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63158</w:t>
            </w:r>
          </w:p>
        </w:tc>
      </w:tr>
      <w:tr w:rsidR="00333ECC" w:rsidRPr="00333ECC" w:rsidTr="00333ECC">
        <w:trPr>
          <w:trHeight w:val="289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4006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250342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59639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39234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88923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82863</w:t>
            </w:r>
          </w:p>
        </w:tc>
      </w:tr>
      <w:tr w:rsidR="00333ECC" w:rsidRPr="00333ECC" w:rsidTr="00333ECC">
        <w:trPr>
          <w:trHeight w:val="289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56552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21756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79855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51302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3480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83727</w:t>
            </w:r>
          </w:p>
        </w:tc>
      </w:tr>
      <w:tr w:rsidR="00333ECC" w:rsidRPr="00333ECC" w:rsidTr="00333ECC">
        <w:trPr>
          <w:trHeight w:val="289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38272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231693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50995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34147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22080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25073</w:t>
            </w:r>
          </w:p>
        </w:tc>
      </w:tr>
      <w:tr w:rsidR="00333ECC" w:rsidRPr="00333ECC" w:rsidTr="00333ECC">
        <w:trPr>
          <w:trHeight w:val="289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65975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346627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83480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54153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3354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32000</w:t>
            </w:r>
          </w:p>
        </w:tc>
      </w:tr>
      <w:tr w:rsidR="00333ECC" w:rsidRPr="00333ECC" w:rsidTr="00333ECC">
        <w:trPr>
          <w:trHeight w:val="289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5795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30794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7749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3996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7179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54488</w:t>
            </w:r>
          </w:p>
        </w:tc>
      </w:tr>
      <w:tr w:rsidR="00333ECC" w:rsidRPr="00333ECC" w:rsidTr="00333ECC">
        <w:trPr>
          <w:trHeight w:val="289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38007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74574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65874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5823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0339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74808</w:t>
            </w:r>
          </w:p>
        </w:tc>
      </w:tr>
      <w:tr w:rsidR="00333ECC" w:rsidRPr="00333ECC" w:rsidTr="00333ECC">
        <w:trPr>
          <w:trHeight w:val="289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7859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206978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51590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9984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3936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26756</w:t>
            </w:r>
          </w:p>
        </w:tc>
      </w:tr>
      <w:tr w:rsidR="00333ECC" w:rsidRPr="00333ECC" w:rsidTr="00333ECC">
        <w:trPr>
          <w:trHeight w:val="289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49087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55016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152439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21330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25377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33ECC" w:rsidRPr="00333ECC" w:rsidRDefault="00333ECC" w:rsidP="00333E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33ECC">
              <w:rPr>
                <w:rFonts w:ascii="Arial" w:eastAsia="Times New Roman" w:hAnsi="Arial" w:cs="Arial"/>
                <w:sz w:val="20"/>
                <w:szCs w:val="20"/>
              </w:rPr>
              <w:t>24900</w:t>
            </w:r>
          </w:p>
        </w:tc>
      </w:tr>
    </w:tbl>
    <w:p w:rsidR="00333ECC" w:rsidRDefault="00333ECC"/>
    <w:p w:rsidR="00965F18" w:rsidRDefault="00965F18" w:rsidP="00965F18">
      <w:r>
        <w:t xml:space="preserve">No outliers identified by Grubbs test and/or Rout test. </w:t>
      </w:r>
    </w:p>
    <w:p w:rsidR="00965F18" w:rsidRDefault="00965F18"/>
    <w:sectPr w:rsidR="00965F18" w:rsidSect="00333E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ECC"/>
    <w:rsid w:val="00333ECC"/>
    <w:rsid w:val="0096586E"/>
    <w:rsid w:val="00965F18"/>
    <w:rsid w:val="00AB5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9560A0-9B1E-4451-ACF2-0C98A5D91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588F"/>
  </w:style>
  <w:style w:type="paragraph" w:styleId="Heading1">
    <w:name w:val="heading 1"/>
    <w:basedOn w:val="Normal"/>
    <w:link w:val="Heading1Char"/>
    <w:uiPriority w:val="9"/>
    <w:qFormat/>
    <w:rsid w:val="00AB588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588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qFormat/>
    <w:rsid w:val="00AB588F"/>
    <w:rPr>
      <w:i/>
      <w:iCs/>
    </w:rPr>
  </w:style>
  <w:style w:type="paragraph" w:styleId="ListParagraph">
    <w:name w:val="List Paragraph"/>
    <w:basedOn w:val="Normal"/>
    <w:uiPriority w:val="34"/>
    <w:qFormat/>
    <w:rsid w:val="00AB588F"/>
    <w:pPr>
      <w:ind w:left="720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799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5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9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32</Words>
  <Characters>1898</Characters>
  <Application>Microsoft Office Word</Application>
  <DocSecurity>0</DocSecurity>
  <Lines>15</Lines>
  <Paragraphs>4</Paragraphs>
  <ScaleCrop>false</ScaleCrop>
  <Company>KU-HSC</Company>
  <LinksUpToDate>false</LinksUpToDate>
  <CharactersWithSpaces>2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Al-Maghrebi</dc:creator>
  <cp:keywords/>
  <dc:description/>
  <cp:lastModifiedBy>May Al-Maghrebi</cp:lastModifiedBy>
  <cp:revision>2</cp:revision>
  <dcterms:created xsi:type="dcterms:W3CDTF">2016-02-23T14:58:00Z</dcterms:created>
  <dcterms:modified xsi:type="dcterms:W3CDTF">2016-04-25T06:38:00Z</dcterms:modified>
</cp:coreProperties>
</file>